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AA0B7" w14:textId="53EA6AD8" w:rsidR="001A7482" w:rsidRPr="00FB64C5" w:rsidRDefault="008C0186" w:rsidP="00EF51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>S</w:t>
      </w:r>
      <w:r w:rsidR="00D45A1A" w:rsidRPr="00D45A1A">
        <w:rPr>
          <w:rFonts w:ascii="Times New Roman" w:hAnsi="Times New Roman" w:cs="Times New Roman"/>
          <w:b/>
          <w:sz w:val="24"/>
        </w:rPr>
        <w:t>2</w:t>
      </w:r>
      <w:r w:rsidR="0059766A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59766A">
        <w:rPr>
          <w:rFonts w:ascii="Times New Roman" w:hAnsi="Times New Roman" w:cs="Times New Roman"/>
          <w:b/>
          <w:sz w:val="24"/>
        </w:rPr>
        <w:t>Table</w:t>
      </w:r>
      <w:r w:rsidR="00D45A1A" w:rsidRPr="00D45A1A">
        <w:rPr>
          <w:rFonts w:ascii="Times New Roman" w:hAnsi="Times New Roman" w:cs="Times New Roman"/>
          <w:b/>
          <w:sz w:val="24"/>
        </w:rPr>
        <w:t>. Measurements and Laboratory Methods</w:t>
      </w:r>
    </w:p>
    <w:p w14:paraId="5A4D56AB" w14:textId="4133A509" w:rsidR="00382ABC" w:rsidRPr="00382ABC" w:rsidRDefault="00382ABC" w:rsidP="00EF5142">
      <w:pPr>
        <w:rPr>
          <w:rFonts w:ascii="Times New Roman" w:hAnsi="Times New Roman" w:cs="Times New Roman"/>
          <w:bCs/>
        </w:rPr>
      </w:pPr>
      <w:r w:rsidRPr="00382ABC">
        <w:rPr>
          <w:rFonts w:ascii="Times New Roman" w:hAnsi="Times New Roman" w:cs="Times New Roman"/>
          <w:bCs/>
          <w:sz w:val="24"/>
        </w:rPr>
        <w:t>BMI was calculated as weight in kilograms divided by height in meters squared. BMI was categorized according to the World Health Organization classification: underweight (&lt;18.5 kg/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normal weight (18.5–24.9 kg/</w:t>
      </w:r>
      <w:r w:rsidR="007D75F2" w:rsidRPr="00382ABC">
        <w:rPr>
          <w:rFonts w:ascii="Times New Roman" w:hAnsi="Times New Roman" w:cs="Times New Roman"/>
          <w:bCs/>
          <w:sz w:val="24"/>
        </w:rPr>
        <w:t>m</w:t>
      </w:r>
      <w:r w:rsidR="007D75F2"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overweight (25.0–29.9 kg/</w:t>
      </w:r>
      <w:r w:rsidR="007D75F2" w:rsidRPr="00382ABC">
        <w:rPr>
          <w:rFonts w:ascii="Times New Roman" w:hAnsi="Times New Roman" w:cs="Times New Roman"/>
          <w:bCs/>
          <w:sz w:val="24"/>
        </w:rPr>
        <w:t>m</w:t>
      </w:r>
      <w:r w:rsidR="007D75F2"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obesity class I (30.0–34.9 kg/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obesity class II (35.0–39.9 kg/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and obesity class III (≥40.0 kg/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. Waist circumference was measured at the midpoint between the lower border of the rib cage and the iliac crest. Elevated waist circumference was defined using population-specific criteria: ≥102 cm for men and ≥88 cm for women in U.S. populations per NCEP ATP III criteria, and ≥90 cm for men and ≥85 cm for women in the Korean population per Korean Society for the Study of Obesity criteria.</w:t>
      </w:r>
    </w:p>
    <w:p w14:paraId="6402D122" w14:textId="77777777" w:rsidR="00382ABC" w:rsidRPr="00382ABC" w:rsidRDefault="00382ABC" w:rsidP="00EF5142">
      <w:pPr>
        <w:ind w:firstLineChars="200" w:firstLine="480"/>
        <w:rPr>
          <w:rFonts w:ascii="Times New Roman" w:hAnsi="Times New Roman" w:cs="Times New Roman"/>
          <w:bCs/>
        </w:rPr>
      </w:pPr>
      <w:r w:rsidRPr="00382ABC">
        <w:rPr>
          <w:rFonts w:ascii="Times New Roman" w:hAnsi="Times New Roman" w:cs="Times New Roman"/>
          <w:bCs/>
          <w:sz w:val="24"/>
        </w:rPr>
        <w:t>Glycated hemoglobin (HbA1c) was measured using standardized high-performance liquid chromatography methods and categorized as normal (&lt;5.7%), prediabetes (5.7–6.4%), or diabetes (≥6.5%) per American Diabetes Association criteria. Fasting plasma glucose was measured in mg/dL and categorized as normal (&lt;100 mg/dL), prediabetes (100–125 mg/dL), or diabetes (≥126 mg/dL) per American Diabetes Association criteria.</w:t>
      </w:r>
    </w:p>
    <w:p w14:paraId="5B1DFE96" w14:textId="77777777" w:rsidR="00382ABC" w:rsidRPr="00382ABC" w:rsidRDefault="00382ABC" w:rsidP="00EF5142">
      <w:pPr>
        <w:ind w:firstLineChars="200" w:firstLine="480"/>
        <w:rPr>
          <w:rFonts w:ascii="Times New Roman" w:hAnsi="Times New Roman" w:cs="Times New Roman"/>
          <w:bCs/>
        </w:rPr>
      </w:pPr>
      <w:r w:rsidRPr="00382ABC">
        <w:rPr>
          <w:rFonts w:ascii="Times New Roman" w:hAnsi="Times New Roman" w:cs="Times New Roman"/>
          <w:bCs/>
          <w:sz w:val="24"/>
        </w:rPr>
        <w:t>Lipid levels were measured using standardized enzymatic methods. Dyslipidemia risk factors were defined based on NCEP ATP III criteria: high total cholesterol (≥240 mg/dL), low HDL cholesterol (&lt;40 mg/dL for men, &lt;50 mg/dL for women), high LDL cholesterol (≥160 mg/dL), and high triglycerides (≥200 mg/dL). Laboratory-defined dyslipidemia was defined as meeting any one of these criteria.</w:t>
      </w:r>
    </w:p>
    <w:p w14:paraId="28BC9649" w14:textId="7A5F5E5D" w:rsidR="00382ABC" w:rsidRPr="00382ABC" w:rsidRDefault="00382ABC" w:rsidP="00EF5142">
      <w:pPr>
        <w:ind w:firstLineChars="200" w:firstLine="480"/>
        <w:rPr>
          <w:rFonts w:ascii="Times New Roman" w:hAnsi="Times New Roman" w:cs="Times New Roman"/>
          <w:bCs/>
        </w:rPr>
      </w:pPr>
      <w:r w:rsidRPr="00382ABC">
        <w:rPr>
          <w:rFonts w:ascii="Times New Roman" w:hAnsi="Times New Roman" w:cs="Times New Roman"/>
          <w:bCs/>
          <w:sz w:val="24"/>
        </w:rPr>
        <w:t>Estimated glomerular filtration rate (eGFR) was calculated using the CKD-EPI 2021 equation without the race coefficient. Chronic kidney disease stages were defined as G1 (≥90 mL/min/1.73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G2 (60–89 mL/min/1.73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G3a (45–59 mL/min/1.73m</w:t>
      </w:r>
      <w:r w:rsidR="007D75F2" w:rsidRPr="007D75F2">
        <w:rPr>
          <w:rFonts w:ascii="Times New Roman" w:hAnsi="Times New Roman" w:cs="Times New Roman" w:hint="eastAsia"/>
          <w:bCs/>
          <w:sz w:val="24"/>
          <w:vertAlign w:val="superscript"/>
          <w:lang w:eastAsia="ko-KR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G3b (30–44 mL/min/1.73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G4 (15–29 mL/min/1.73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, and G5 (&lt;15 mL/min/1.73m</w:t>
      </w:r>
      <w:r w:rsidRPr="007D75F2">
        <w:rPr>
          <w:rFonts w:ascii="Times New Roman" w:hAnsi="Times New Roman" w:cs="Times New Roman" w:hint="eastAsia"/>
          <w:bCs/>
          <w:sz w:val="24"/>
          <w:vertAlign w:val="superscript"/>
        </w:rPr>
        <w:t>2</w:t>
      </w:r>
      <w:r w:rsidRPr="00382ABC">
        <w:rPr>
          <w:rFonts w:ascii="Times New Roman" w:hAnsi="Times New Roman" w:cs="Times New Roman"/>
          <w:bCs/>
          <w:sz w:val="24"/>
        </w:rPr>
        <w:t>).</w:t>
      </w:r>
    </w:p>
    <w:p w14:paraId="65DE4788" w14:textId="77777777" w:rsidR="00382ABC" w:rsidRPr="00382ABC" w:rsidRDefault="00382ABC" w:rsidP="00EF5142">
      <w:pPr>
        <w:ind w:firstLineChars="200" w:firstLine="480"/>
        <w:rPr>
          <w:rFonts w:ascii="Times New Roman" w:hAnsi="Times New Roman" w:cs="Times New Roman"/>
          <w:bCs/>
        </w:rPr>
      </w:pPr>
      <w:r w:rsidRPr="00382ABC">
        <w:rPr>
          <w:rFonts w:ascii="Times New Roman" w:hAnsi="Times New Roman" w:cs="Times New Roman"/>
          <w:bCs/>
          <w:sz w:val="24"/>
        </w:rPr>
        <w:t>Liver transaminases (ALT and AST) were measured using standardized automated analyzers. Elevated liver enzymes were defined as values exceeding the upper limit of normal (&gt;40 U/L).</w:t>
      </w:r>
    </w:p>
    <w:p w14:paraId="1B6B2485" w14:textId="77777777" w:rsidR="00382ABC" w:rsidRPr="00382ABC" w:rsidRDefault="00382ABC" w:rsidP="00EF5142">
      <w:pPr>
        <w:ind w:firstLineChars="200" w:firstLine="480"/>
        <w:rPr>
          <w:rFonts w:ascii="Times New Roman" w:hAnsi="Times New Roman" w:cs="Times New Roman"/>
          <w:bCs/>
        </w:rPr>
      </w:pPr>
      <w:r w:rsidRPr="00382ABC">
        <w:rPr>
          <w:rFonts w:ascii="Times New Roman" w:hAnsi="Times New Roman" w:cs="Times New Roman"/>
          <w:bCs/>
          <w:sz w:val="24"/>
        </w:rPr>
        <w:t>Blood pressure was measured using standardized protocols, with the average of available readings used for analysis. Hypertension was defined as systolic blood pressure ≥140 mmHg or diastolic blood pressure ≥90 mmHg.</w:t>
      </w:r>
    </w:p>
    <w:p w14:paraId="7864BC4F" w14:textId="77777777" w:rsidR="00382ABC" w:rsidRPr="00382ABC" w:rsidRDefault="00382ABC" w:rsidP="00EF5142">
      <w:pPr>
        <w:ind w:firstLineChars="200" w:firstLine="480"/>
        <w:rPr>
          <w:rFonts w:ascii="Times New Roman" w:hAnsi="Times New Roman" w:cs="Times New Roman"/>
          <w:bCs/>
        </w:rPr>
      </w:pPr>
      <w:r w:rsidRPr="00382ABC">
        <w:rPr>
          <w:rFonts w:ascii="Times New Roman" w:hAnsi="Times New Roman" w:cs="Times New Roman"/>
          <w:bCs/>
          <w:sz w:val="24"/>
        </w:rPr>
        <w:t>Self-reported hypertension was defined as an affirmative response to physician-diagnosed high blood pressure. Self-reported dyslipidemia was defined as an affirmative response to physician-diagnosed high cholesterol or dyslipidemia.</w:t>
      </w:r>
      <w:r w:rsidRPr="00382ABC">
        <w:rPr>
          <w:rFonts w:ascii="Times New Roman" w:hAnsi="Times New Roman" w:cs="Times New Roman" w:hint="eastAsia"/>
          <w:bCs/>
          <w:sz w:val="24"/>
        </w:rPr>
        <w:t xml:space="preserve"> </w:t>
      </w:r>
    </w:p>
    <w:p w14:paraId="7E010F17" w14:textId="77777777" w:rsidR="00382ABC" w:rsidRDefault="00382ABC" w:rsidP="00EF5142">
      <w:pPr>
        <w:jc w:val="both"/>
        <w:rPr>
          <w:rFonts w:ascii="Times New Roman" w:hAnsi="Times New Roman" w:cs="Times New Roman"/>
          <w:b/>
          <w:bCs/>
        </w:rPr>
      </w:pPr>
    </w:p>
    <w:p w14:paraId="46B64A4D" w14:textId="1C6F1809" w:rsidR="00382ABC" w:rsidRDefault="00382ABC" w:rsidP="00EF5142">
      <w:pPr>
        <w:spacing w:after="1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C956E40" w14:textId="09ACD6BA" w:rsidR="006F3145" w:rsidRPr="00FB64C5" w:rsidRDefault="006F3145" w:rsidP="00EF5142">
      <w:pPr>
        <w:jc w:val="both"/>
        <w:rPr>
          <w:rFonts w:ascii="Times New Roman" w:hAnsi="Times New Roman" w:cs="Times New Roman"/>
          <w:b/>
          <w:bCs/>
        </w:rPr>
      </w:pPr>
      <w:r w:rsidRPr="00FB64C5">
        <w:rPr>
          <w:rFonts w:ascii="Times New Roman" w:hAnsi="Times New Roman" w:cs="Times New Roman"/>
          <w:b/>
          <w:bCs/>
          <w:sz w:val="24"/>
        </w:rPr>
        <w:lastRenderedPageBreak/>
        <w:t>NHANES 2021-2023 (United States)</w:t>
      </w:r>
    </w:p>
    <w:tbl>
      <w:tblPr>
        <w:tblStyle w:val="af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946"/>
        <w:gridCol w:w="3272"/>
        <w:gridCol w:w="2290"/>
      </w:tblGrid>
      <w:tr w:rsidR="006F3145" w:rsidRPr="00FB64C5" w14:paraId="1A8F5E48" w14:textId="77777777" w:rsidTr="00D92298">
        <w:trPr>
          <w:trHeight w:val="113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383F0" w14:textId="77777777" w:rsidR="006F3145" w:rsidRPr="00FB64C5" w:rsidRDefault="006F3145" w:rsidP="00EF514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95D3C" w14:textId="77777777" w:rsidR="006F3145" w:rsidRPr="00FB64C5" w:rsidRDefault="006F3145" w:rsidP="00EF514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AB8D6" w14:textId="77777777" w:rsidR="006F3145" w:rsidRPr="00FB64C5" w:rsidRDefault="006F3145" w:rsidP="00EF514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Instrumen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1D544" w14:textId="77777777" w:rsidR="006F3145" w:rsidRPr="00FB64C5" w:rsidRDefault="006F3145" w:rsidP="00EF514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Reagent/Kit</w:t>
            </w:r>
          </w:p>
        </w:tc>
      </w:tr>
      <w:tr w:rsidR="006F3145" w:rsidRPr="00FB64C5" w14:paraId="1BE25640" w14:textId="77777777" w:rsidTr="00D92298">
        <w:trPr>
          <w:trHeight w:val="113"/>
        </w:trPr>
        <w:tc>
          <w:tcPr>
            <w:tcW w:w="1061" w:type="pct"/>
            <w:tcBorders>
              <w:top w:val="single" w:sz="4" w:space="0" w:color="auto"/>
            </w:tcBorders>
          </w:tcPr>
          <w:p w14:paraId="0920BC10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Glycated hemoglobin</w:t>
            </w:r>
            <w:r w:rsidRPr="00FB64C5">
              <w:rPr>
                <w:rFonts w:ascii="Times New Roman" w:hAnsi="Times New Roman" w:cs="Times New Roman"/>
              </w:rPr>
              <w:br/>
              <w:t>(HbA1c)</w:t>
            </w:r>
          </w:p>
        </w:tc>
        <w:tc>
          <w:tcPr>
            <w:tcW w:w="1364" w:type="pct"/>
            <w:tcBorders>
              <w:top w:val="single" w:sz="4" w:space="0" w:color="auto"/>
            </w:tcBorders>
          </w:tcPr>
          <w:p w14:paraId="47DB655D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High Performance Liquid</w:t>
            </w:r>
            <w:r w:rsidRPr="00FB64C5">
              <w:rPr>
                <w:rFonts w:ascii="Times New Roman" w:hAnsi="Times New Roman" w:cs="Times New Roman"/>
              </w:rPr>
              <w:br/>
              <w:t>Chromatography (HPLC)</w:t>
            </w:r>
            <w:r w:rsidRPr="00FB64C5">
              <w:rPr>
                <w:rFonts w:ascii="Times New Roman" w:hAnsi="Times New Roman" w:cs="Times New Roman"/>
              </w:rPr>
              <w:br/>
              <w:t>(Ion-exchange)</w:t>
            </w:r>
          </w:p>
        </w:tc>
        <w:tc>
          <w:tcPr>
            <w:tcW w:w="1515" w:type="pct"/>
            <w:tcBorders>
              <w:top w:val="single" w:sz="4" w:space="0" w:color="auto"/>
            </w:tcBorders>
          </w:tcPr>
          <w:p w14:paraId="46CC796D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Tosoh G8 Analyzer → Bio-Rad D-100 ᵃ</w:t>
            </w:r>
            <w:r w:rsidRPr="00FB64C5">
              <w:rPr>
                <w:rFonts w:ascii="Times New Roman" w:hAnsi="Times New Roman" w:cs="Times New Roman"/>
              </w:rPr>
              <w:br/>
              <w:t>(Tosoh/Japan, Bio-Rad/USA)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2D5B1FDE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TSKgel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G8 Variant </w:t>
            </w:r>
            <w:proofErr w:type="spellStart"/>
            <w:r w:rsidRPr="00FB64C5">
              <w:rPr>
                <w:rFonts w:ascii="Times New Roman" w:hAnsi="Times New Roman" w:cs="Times New Roman"/>
              </w:rPr>
              <w:t>HSi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Column</w:t>
            </w:r>
            <w:r w:rsidRPr="00FB64C5">
              <w:rPr>
                <w:rFonts w:ascii="Times New Roman" w:hAnsi="Times New Roman" w:cs="Times New Roman"/>
              </w:rPr>
              <w:br/>
              <w:t>(Tosoh/Japan)</w:t>
            </w:r>
          </w:p>
        </w:tc>
      </w:tr>
      <w:tr w:rsidR="006F3145" w:rsidRPr="00FB64C5" w14:paraId="01988D82" w14:textId="77777777" w:rsidTr="00D92298">
        <w:trPr>
          <w:trHeight w:val="113"/>
        </w:trPr>
        <w:tc>
          <w:tcPr>
            <w:tcW w:w="1061" w:type="pct"/>
          </w:tcPr>
          <w:p w14:paraId="55139D7B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364" w:type="pct"/>
          </w:tcPr>
          <w:p w14:paraId="6C8D556B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hexokinase method</w:t>
            </w:r>
          </w:p>
        </w:tc>
        <w:tc>
          <w:tcPr>
            <w:tcW w:w="1515" w:type="pct"/>
          </w:tcPr>
          <w:p w14:paraId="0512CCA1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Roche Cobas c311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3D40FF8D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Glucose HK Gen.3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  <w:tr w:rsidR="006F3145" w:rsidRPr="00FB64C5" w14:paraId="526790C4" w14:textId="77777777" w:rsidTr="00D92298">
        <w:trPr>
          <w:trHeight w:val="113"/>
        </w:trPr>
        <w:tc>
          <w:tcPr>
            <w:tcW w:w="1061" w:type="pct"/>
          </w:tcPr>
          <w:p w14:paraId="54795A10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364" w:type="pct"/>
          </w:tcPr>
          <w:p w14:paraId="4E810D9A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method</w:t>
            </w:r>
            <w:r w:rsidRPr="00FB64C5">
              <w:rPr>
                <w:rFonts w:ascii="Times New Roman" w:hAnsi="Times New Roman" w:cs="Times New Roman"/>
              </w:rPr>
              <w:br/>
              <w:t>(Cholesterol oxidase)</w:t>
            </w:r>
          </w:p>
        </w:tc>
        <w:tc>
          <w:tcPr>
            <w:tcW w:w="1515" w:type="pct"/>
          </w:tcPr>
          <w:p w14:paraId="47F3A091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Roche Cobas 6000 → Cobas 8000 ᵇ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6863A96C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CHOL2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  <w:tr w:rsidR="006F3145" w:rsidRPr="00FB64C5" w14:paraId="30CFD247" w14:textId="77777777" w:rsidTr="00D92298">
        <w:trPr>
          <w:trHeight w:val="113"/>
        </w:trPr>
        <w:tc>
          <w:tcPr>
            <w:tcW w:w="1061" w:type="pct"/>
          </w:tcPr>
          <w:p w14:paraId="6A2984B2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1364" w:type="pct"/>
          </w:tcPr>
          <w:p w14:paraId="55D4842B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Homogeneous enzymatic</w:t>
            </w:r>
            <w:r w:rsidRPr="00FB64C5">
              <w:rPr>
                <w:rFonts w:ascii="Times New Roman" w:hAnsi="Times New Roman" w:cs="Times New Roman"/>
              </w:rPr>
              <w:br/>
              <w:t>colorimetric method</w:t>
            </w:r>
          </w:p>
        </w:tc>
        <w:tc>
          <w:tcPr>
            <w:tcW w:w="1515" w:type="pct"/>
          </w:tcPr>
          <w:p w14:paraId="54DF47DA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Roche Cobas 6000 → Cobas 8000 ᵇ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14D4550F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HDLC4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  <w:tr w:rsidR="006F3145" w:rsidRPr="00FB64C5" w14:paraId="2CB17379" w14:textId="77777777" w:rsidTr="00D92298">
        <w:trPr>
          <w:trHeight w:val="113"/>
        </w:trPr>
        <w:tc>
          <w:tcPr>
            <w:tcW w:w="1061" w:type="pct"/>
          </w:tcPr>
          <w:p w14:paraId="2FC2BF9E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LDL cholesterol</w:t>
            </w:r>
          </w:p>
        </w:tc>
        <w:tc>
          <w:tcPr>
            <w:tcW w:w="1364" w:type="pct"/>
          </w:tcPr>
          <w:p w14:paraId="5D3DD15C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Calculated ᶜ</w:t>
            </w:r>
            <w:r w:rsidRPr="00FB64C5">
              <w:rPr>
                <w:rFonts w:ascii="Times New Roman" w:hAnsi="Times New Roman" w:cs="Times New Roman"/>
              </w:rPr>
              <w:br/>
              <w:t>(Martin-Hopkins or NIH Eq. 2)</w:t>
            </w:r>
          </w:p>
        </w:tc>
        <w:tc>
          <w:tcPr>
            <w:tcW w:w="1515" w:type="pct"/>
          </w:tcPr>
          <w:p w14:paraId="2795A2C5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61" w:type="pct"/>
          </w:tcPr>
          <w:p w14:paraId="32922C12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N/A</w:t>
            </w:r>
          </w:p>
        </w:tc>
      </w:tr>
      <w:tr w:rsidR="006F3145" w:rsidRPr="00FB64C5" w14:paraId="095C67C8" w14:textId="77777777" w:rsidTr="00D92298">
        <w:trPr>
          <w:trHeight w:val="113"/>
        </w:trPr>
        <w:tc>
          <w:tcPr>
            <w:tcW w:w="1061" w:type="pct"/>
          </w:tcPr>
          <w:p w14:paraId="2EA7C6FE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364" w:type="pct"/>
          </w:tcPr>
          <w:p w14:paraId="7589D689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method</w:t>
            </w:r>
            <w:r w:rsidRPr="00FB64C5">
              <w:rPr>
                <w:rFonts w:ascii="Times New Roman" w:hAnsi="Times New Roman" w:cs="Times New Roman"/>
              </w:rPr>
              <w:br/>
              <w:t>(Glycerol phosphate oxidase)</w:t>
            </w:r>
          </w:p>
        </w:tc>
        <w:tc>
          <w:tcPr>
            <w:tcW w:w="1515" w:type="pct"/>
          </w:tcPr>
          <w:p w14:paraId="43F844EC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Roche Cobas 6000 → Cobas 8000 ᵇ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2678F504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TRIGL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  <w:tr w:rsidR="006F3145" w:rsidRPr="00FB64C5" w14:paraId="489F0D10" w14:textId="77777777" w:rsidTr="00D92298">
        <w:trPr>
          <w:trHeight w:val="113"/>
        </w:trPr>
        <w:tc>
          <w:tcPr>
            <w:tcW w:w="1061" w:type="pct"/>
          </w:tcPr>
          <w:p w14:paraId="39062884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1364" w:type="pct"/>
          </w:tcPr>
          <w:p w14:paraId="3C4D2705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Kinetic alkaline picrate</w:t>
            </w:r>
            <w:r w:rsidRPr="00FB64C5">
              <w:rPr>
                <w:rFonts w:ascii="Times New Roman" w:hAnsi="Times New Roman" w:cs="Times New Roman"/>
              </w:rPr>
              <w:br/>
              <w:t>(Jaffe, IDMS-traceable)</w:t>
            </w:r>
          </w:p>
        </w:tc>
        <w:tc>
          <w:tcPr>
            <w:tcW w:w="1515" w:type="pct"/>
          </w:tcPr>
          <w:p w14:paraId="76DEC733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Roche Cobas 6000 → Cobas 8000 ᵇ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5B8CEE4E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CREA2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  <w:tr w:rsidR="006F3145" w:rsidRPr="00FB64C5" w14:paraId="0CFB1EA7" w14:textId="77777777" w:rsidTr="00D92298">
        <w:trPr>
          <w:trHeight w:val="113"/>
        </w:trPr>
        <w:tc>
          <w:tcPr>
            <w:tcW w:w="1061" w:type="pct"/>
          </w:tcPr>
          <w:p w14:paraId="18C4F9C7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364" w:type="pct"/>
          </w:tcPr>
          <w:p w14:paraId="57AF0E66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UV method without P5P</w:t>
            </w:r>
            <w:r w:rsidRPr="00FB64C5">
              <w:rPr>
                <w:rFonts w:ascii="Times New Roman" w:hAnsi="Times New Roman" w:cs="Times New Roman"/>
              </w:rPr>
              <w:br/>
              <w:t>(IFCC reference method)</w:t>
            </w:r>
          </w:p>
        </w:tc>
        <w:tc>
          <w:tcPr>
            <w:tcW w:w="1515" w:type="pct"/>
          </w:tcPr>
          <w:p w14:paraId="71C8475A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Roche Cobas 6000 → Cobas 8000 ᵇ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2B6641E8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ASTL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  <w:tr w:rsidR="006F3145" w:rsidRPr="00FB64C5" w14:paraId="77A32441" w14:textId="77777777" w:rsidTr="00D92298">
        <w:trPr>
          <w:trHeight w:val="113"/>
        </w:trPr>
        <w:tc>
          <w:tcPr>
            <w:tcW w:w="1061" w:type="pct"/>
          </w:tcPr>
          <w:p w14:paraId="18D39715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364" w:type="pct"/>
          </w:tcPr>
          <w:p w14:paraId="0857ACC4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UV method without P5P</w:t>
            </w:r>
            <w:r w:rsidRPr="00FB64C5">
              <w:rPr>
                <w:rFonts w:ascii="Times New Roman" w:hAnsi="Times New Roman" w:cs="Times New Roman"/>
              </w:rPr>
              <w:br/>
              <w:t>(IFCC reference method)</w:t>
            </w:r>
          </w:p>
        </w:tc>
        <w:tc>
          <w:tcPr>
            <w:tcW w:w="1515" w:type="pct"/>
          </w:tcPr>
          <w:p w14:paraId="268B8E28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Roche Cobas 6000 → Cobas 8000 ᵇ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52D95BCA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ALTL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</w:tbl>
    <w:p w14:paraId="36D1DF9E" w14:textId="6235432F" w:rsidR="00840855" w:rsidRDefault="006F3145" w:rsidP="00EF5142">
      <w:pPr>
        <w:rPr>
          <w:rFonts w:ascii="Times New Roman" w:hAnsi="Times New Roman" w:cs="Times New Roman"/>
        </w:rPr>
      </w:pPr>
      <w:r w:rsidRPr="00FB64C5">
        <w:rPr>
          <w:rFonts w:ascii="Times New Roman" w:hAnsi="Times New Roman" w:cs="Times New Roman"/>
          <w:b/>
          <w:sz w:val="24"/>
        </w:rPr>
        <w:t xml:space="preserve">ᵃ </w:t>
      </w:r>
      <w:r w:rsidRPr="00FB64C5">
        <w:rPr>
          <w:rFonts w:ascii="Times New Roman" w:hAnsi="Times New Roman" w:cs="Times New Roman"/>
          <w:sz w:val="24"/>
        </w:rPr>
        <w:t>Instrument changed from Tosoh G8 to Bio-Rad D-100 during the survey cycle. Bridging study showed correlation r = 0.999 with mean difference of 2.3%.</w:t>
      </w:r>
      <w:r w:rsidRPr="00FB64C5">
        <w:rPr>
          <w:rFonts w:ascii="Times New Roman" w:hAnsi="Times New Roman" w:cs="Times New Roman"/>
          <w:sz w:val="24"/>
        </w:rPr>
        <w:br/>
      </w:r>
      <w:r w:rsidRPr="00FB64C5">
        <w:rPr>
          <w:rFonts w:ascii="Times New Roman" w:hAnsi="Times New Roman" w:cs="Times New Roman"/>
          <w:b/>
          <w:sz w:val="24"/>
        </w:rPr>
        <w:t xml:space="preserve">ᵇ </w:t>
      </w:r>
      <w:r w:rsidRPr="00FB64C5">
        <w:rPr>
          <w:rFonts w:ascii="Times New Roman" w:hAnsi="Times New Roman" w:cs="Times New Roman"/>
          <w:sz w:val="24"/>
        </w:rPr>
        <w:t>Instrument upgraded from Cobas 6000 to Cobas 8000 during the survey cycle. Bridging studies confirmed correlation r &gt; 0.99 for all analytes.</w:t>
      </w:r>
      <w:r w:rsidRPr="00FB64C5">
        <w:rPr>
          <w:rFonts w:ascii="Times New Roman" w:hAnsi="Times New Roman" w:cs="Times New Roman"/>
          <w:sz w:val="24"/>
        </w:rPr>
        <w:br/>
      </w:r>
      <w:r w:rsidRPr="00FB64C5">
        <w:rPr>
          <w:rFonts w:ascii="Times New Roman" w:hAnsi="Times New Roman" w:cs="Times New Roman"/>
          <w:b/>
          <w:sz w:val="24"/>
        </w:rPr>
        <w:t xml:space="preserve">ᶜ </w:t>
      </w:r>
      <w:r w:rsidRPr="00FB64C5">
        <w:rPr>
          <w:rFonts w:ascii="Times New Roman" w:hAnsi="Times New Roman" w:cs="Times New Roman"/>
          <w:sz w:val="24"/>
        </w:rPr>
        <w:t>LDL cholesterol calculated from total cholesterol, HDL cholesterol, and triglycerides using the Martin-Hopkins equation or NIH Equation 2.</w:t>
      </w:r>
      <w:r w:rsidRPr="00FB64C5">
        <w:rPr>
          <w:rFonts w:ascii="Times New Roman" w:hAnsi="Times New Roman" w:cs="Times New Roman"/>
          <w:sz w:val="24"/>
        </w:rPr>
        <w:br/>
      </w:r>
      <w:r w:rsidRPr="00FB64C5">
        <w:rPr>
          <w:rFonts w:ascii="Times New Roman" w:hAnsi="Times New Roman" w:cs="Times New Roman"/>
          <w:b/>
          <w:sz w:val="24"/>
        </w:rPr>
        <w:t xml:space="preserve">Source: </w:t>
      </w:r>
      <w:r w:rsidRPr="00FB64C5">
        <w:rPr>
          <w:rFonts w:ascii="Times New Roman" w:hAnsi="Times New Roman" w:cs="Times New Roman"/>
          <w:sz w:val="24"/>
        </w:rPr>
        <w:t xml:space="preserve">NHANES Laboratory Procedure Manuals, CDC/NCHS. Available at: </w:t>
      </w:r>
      <w:r w:rsidR="00840855" w:rsidRPr="00840855">
        <w:rPr>
          <w:rFonts w:ascii="Times New Roman" w:hAnsi="Times New Roman" w:cs="Times New Roman"/>
          <w:sz w:val="24"/>
        </w:rPr>
        <w:t>https://wwwn.cdc.gov/nchs/nhanes/continuousnhanes/labmethods.aspx?Cycle=2021-2023</w:t>
      </w:r>
    </w:p>
    <w:p w14:paraId="5D82555F" w14:textId="77777777" w:rsidR="00840855" w:rsidRDefault="00840855" w:rsidP="00EF5142">
      <w:pPr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4C6DEA3" w14:textId="77777777" w:rsidR="006F3145" w:rsidRPr="00FB64C5" w:rsidRDefault="006F3145" w:rsidP="00EF5142">
      <w:pPr>
        <w:rPr>
          <w:rFonts w:ascii="Times New Roman" w:hAnsi="Times New Roman" w:cs="Times New Roman"/>
          <w:b/>
          <w:bCs/>
        </w:rPr>
      </w:pPr>
      <w:r w:rsidRPr="00FB64C5">
        <w:rPr>
          <w:rFonts w:ascii="Times New Roman" w:hAnsi="Times New Roman" w:cs="Times New Roman"/>
          <w:b/>
          <w:bCs/>
          <w:sz w:val="24"/>
        </w:rPr>
        <w:lastRenderedPageBreak/>
        <w:t>KNHANES 2021-2023 (Korea)</w:t>
      </w:r>
    </w:p>
    <w:tbl>
      <w:tblPr>
        <w:tblStyle w:val="af9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2946"/>
        <w:gridCol w:w="3272"/>
        <w:gridCol w:w="2290"/>
      </w:tblGrid>
      <w:tr w:rsidR="006F3145" w:rsidRPr="00FB64C5" w14:paraId="71FC79F1" w14:textId="77777777" w:rsidTr="00D92298">
        <w:trPr>
          <w:jc w:val="center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7FB38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D4B51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F3033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Instrumen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90332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  <w:b/>
              </w:rPr>
              <w:t>Reagent/Kit</w:t>
            </w:r>
          </w:p>
        </w:tc>
      </w:tr>
      <w:tr w:rsidR="006F3145" w:rsidRPr="00FB64C5" w14:paraId="31DCE709" w14:textId="77777777" w:rsidTr="00D92298">
        <w:trPr>
          <w:jc w:val="center"/>
        </w:trPr>
        <w:tc>
          <w:tcPr>
            <w:tcW w:w="1061" w:type="pct"/>
            <w:tcBorders>
              <w:top w:val="single" w:sz="4" w:space="0" w:color="auto"/>
            </w:tcBorders>
          </w:tcPr>
          <w:p w14:paraId="7DDEF826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Glycated hemoglobin</w:t>
            </w:r>
            <w:r w:rsidRPr="00FB64C5">
              <w:rPr>
                <w:rFonts w:ascii="Times New Roman" w:hAnsi="Times New Roman" w:cs="Times New Roman"/>
              </w:rPr>
              <w:br/>
              <w:t>(HbA1c)</w:t>
            </w:r>
          </w:p>
        </w:tc>
        <w:tc>
          <w:tcPr>
            <w:tcW w:w="1364" w:type="pct"/>
            <w:tcBorders>
              <w:top w:val="single" w:sz="4" w:space="0" w:color="auto"/>
            </w:tcBorders>
          </w:tcPr>
          <w:p w14:paraId="6DE2D5B1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High Performance Liquid</w:t>
            </w:r>
            <w:r w:rsidRPr="00FB64C5">
              <w:rPr>
                <w:rFonts w:ascii="Times New Roman" w:hAnsi="Times New Roman" w:cs="Times New Roman"/>
              </w:rPr>
              <w:br/>
              <w:t>Chromatography (HPLC)</w:t>
            </w:r>
          </w:p>
        </w:tc>
        <w:tc>
          <w:tcPr>
            <w:tcW w:w="1515" w:type="pct"/>
            <w:tcBorders>
              <w:top w:val="single" w:sz="4" w:space="0" w:color="auto"/>
            </w:tcBorders>
          </w:tcPr>
          <w:p w14:paraId="322CEC4D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Tosoh G8</w:t>
            </w:r>
            <w:r w:rsidRPr="00FB64C5">
              <w:rPr>
                <w:rFonts w:ascii="Times New Roman" w:hAnsi="Times New Roman" w:cs="Times New Roman"/>
              </w:rPr>
              <w:br/>
              <w:t>(Tosoh/Japan)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00720956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HLC-723G8 HbA1c reagent</w:t>
            </w:r>
            <w:r w:rsidRPr="00FB64C5">
              <w:rPr>
                <w:rFonts w:ascii="Times New Roman" w:hAnsi="Times New Roman" w:cs="Times New Roman"/>
              </w:rPr>
              <w:br/>
              <w:t>(Tosoh/Japan)</w:t>
            </w:r>
          </w:p>
        </w:tc>
      </w:tr>
      <w:tr w:rsidR="006F3145" w:rsidRPr="00FB64C5" w14:paraId="394484A5" w14:textId="77777777" w:rsidTr="00D92298">
        <w:trPr>
          <w:jc w:val="center"/>
        </w:trPr>
        <w:tc>
          <w:tcPr>
            <w:tcW w:w="1061" w:type="pct"/>
          </w:tcPr>
          <w:p w14:paraId="0297FFFE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364" w:type="pct"/>
          </w:tcPr>
          <w:p w14:paraId="1C446956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hexokinase method</w:t>
            </w:r>
          </w:p>
        </w:tc>
        <w:tc>
          <w:tcPr>
            <w:tcW w:w="1515" w:type="pct"/>
          </w:tcPr>
          <w:p w14:paraId="0789D0F7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Labospec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008AS</w:t>
            </w:r>
            <w:r w:rsidRPr="00FB64C5">
              <w:rPr>
                <w:rFonts w:ascii="Times New Roman" w:hAnsi="Times New Roman" w:cs="Times New Roman"/>
              </w:rPr>
              <w:br/>
              <w:t>(Hitachi/Japan)</w:t>
            </w:r>
          </w:p>
        </w:tc>
        <w:tc>
          <w:tcPr>
            <w:tcW w:w="1061" w:type="pct"/>
          </w:tcPr>
          <w:p w14:paraId="4D2255DB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Qualigen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GLU</w:t>
            </w:r>
            <w:r w:rsidRPr="00FB64C5">
              <w:rPr>
                <w:rFonts w:ascii="Times New Roman" w:hAnsi="Times New Roman" w:cs="Times New Roman"/>
              </w:rPr>
              <w:br/>
              <w:t>(Sekisui/Japan)</w:t>
            </w:r>
          </w:p>
        </w:tc>
      </w:tr>
      <w:tr w:rsidR="006F3145" w:rsidRPr="00FB64C5" w14:paraId="43985EEF" w14:textId="77777777" w:rsidTr="00D92298">
        <w:trPr>
          <w:jc w:val="center"/>
        </w:trPr>
        <w:tc>
          <w:tcPr>
            <w:tcW w:w="1061" w:type="pct"/>
          </w:tcPr>
          <w:p w14:paraId="14A17414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364" w:type="pct"/>
          </w:tcPr>
          <w:p w14:paraId="10EED758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method</w:t>
            </w:r>
          </w:p>
        </w:tc>
        <w:tc>
          <w:tcPr>
            <w:tcW w:w="1515" w:type="pct"/>
          </w:tcPr>
          <w:p w14:paraId="35C807A9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Labospec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008AS</w:t>
            </w:r>
            <w:r w:rsidRPr="00FB64C5">
              <w:rPr>
                <w:rFonts w:ascii="Times New Roman" w:hAnsi="Times New Roman" w:cs="Times New Roman"/>
              </w:rPr>
              <w:br/>
              <w:t>(Hitachi/Japan)</w:t>
            </w:r>
          </w:p>
        </w:tc>
        <w:tc>
          <w:tcPr>
            <w:tcW w:w="1061" w:type="pct"/>
          </w:tcPr>
          <w:p w14:paraId="55DABD2E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Qualigen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CHO</w:t>
            </w:r>
            <w:r w:rsidRPr="00FB64C5">
              <w:rPr>
                <w:rFonts w:ascii="Times New Roman" w:hAnsi="Times New Roman" w:cs="Times New Roman"/>
              </w:rPr>
              <w:br/>
              <w:t>(Sekisui/Japan)</w:t>
            </w:r>
          </w:p>
        </w:tc>
      </w:tr>
      <w:tr w:rsidR="006F3145" w:rsidRPr="00FB64C5" w14:paraId="0665504E" w14:textId="77777777" w:rsidTr="00D92298">
        <w:trPr>
          <w:jc w:val="center"/>
        </w:trPr>
        <w:tc>
          <w:tcPr>
            <w:tcW w:w="1061" w:type="pct"/>
          </w:tcPr>
          <w:p w14:paraId="477ECCC4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1364" w:type="pct"/>
          </w:tcPr>
          <w:p w14:paraId="66826227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method</w:t>
            </w:r>
            <w:r w:rsidRPr="00FB64C5">
              <w:rPr>
                <w:rFonts w:ascii="Times New Roman" w:hAnsi="Times New Roman" w:cs="Times New Roman"/>
              </w:rPr>
              <w:br/>
              <w:t>(Direct)</w:t>
            </w:r>
          </w:p>
        </w:tc>
        <w:tc>
          <w:tcPr>
            <w:tcW w:w="1515" w:type="pct"/>
          </w:tcPr>
          <w:p w14:paraId="32FC6209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Labospec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008AS</w:t>
            </w:r>
            <w:r w:rsidRPr="00FB64C5">
              <w:rPr>
                <w:rFonts w:ascii="Times New Roman" w:hAnsi="Times New Roman" w:cs="Times New Roman"/>
              </w:rPr>
              <w:br/>
              <w:t>(Hitachi/Japan)</w:t>
            </w:r>
          </w:p>
        </w:tc>
        <w:tc>
          <w:tcPr>
            <w:tcW w:w="1061" w:type="pct"/>
          </w:tcPr>
          <w:p w14:paraId="1749D461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Qualigen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HDL</w:t>
            </w:r>
            <w:r w:rsidRPr="00FB64C5">
              <w:rPr>
                <w:rFonts w:ascii="Times New Roman" w:hAnsi="Times New Roman" w:cs="Times New Roman"/>
              </w:rPr>
              <w:br/>
              <w:t>(Sekisui/Japan)</w:t>
            </w:r>
          </w:p>
        </w:tc>
      </w:tr>
      <w:tr w:rsidR="006F3145" w:rsidRPr="00FB64C5" w14:paraId="595E08DA" w14:textId="77777777" w:rsidTr="00D92298">
        <w:trPr>
          <w:jc w:val="center"/>
        </w:trPr>
        <w:tc>
          <w:tcPr>
            <w:tcW w:w="1061" w:type="pct"/>
          </w:tcPr>
          <w:p w14:paraId="77C66340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LDL cholesterol</w:t>
            </w:r>
          </w:p>
        </w:tc>
        <w:tc>
          <w:tcPr>
            <w:tcW w:w="1364" w:type="pct"/>
          </w:tcPr>
          <w:p w14:paraId="10DA80D2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method</w:t>
            </w:r>
            <w:r w:rsidRPr="00FB64C5">
              <w:rPr>
                <w:rFonts w:ascii="Times New Roman" w:hAnsi="Times New Roman" w:cs="Times New Roman"/>
              </w:rPr>
              <w:br/>
              <w:t>(Direct)</w:t>
            </w:r>
          </w:p>
        </w:tc>
        <w:tc>
          <w:tcPr>
            <w:tcW w:w="1515" w:type="pct"/>
          </w:tcPr>
          <w:p w14:paraId="298CA16D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Labospec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008AS</w:t>
            </w:r>
            <w:r w:rsidRPr="00FB64C5">
              <w:rPr>
                <w:rFonts w:ascii="Times New Roman" w:hAnsi="Times New Roman" w:cs="Times New Roman"/>
              </w:rPr>
              <w:br/>
              <w:t>(Hitachi/Japan)</w:t>
            </w:r>
          </w:p>
        </w:tc>
        <w:tc>
          <w:tcPr>
            <w:tcW w:w="1061" w:type="pct"/>
          </w:tcPr>
          <w:p w14:paraId="1319A1BA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Qualigen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LDL</w:t>
            </w:r>
            <w:r w:rsidRPr="00FB64C5">
              <w:rPr>
                <w:rFonts w:ascii="Times New Roman" w:hAnsi="Times New Roman" w:cs="Times New Roman"/>
              </w:rPr>
              <w:br/>
              <w:t>(Sekisui/Japan)</w:t>
            </w:r>
          </w:p>
        </w:tc>
      </w:tr>
      <w:tr w:rsidR="006F3145" w:rsidRPr="00FB64C5" w14:paraId="7B088918" w14:textId="77777777" w:rsidTr="00D92298">
        <w:trPr>
          <w:jc w:val="center"/>
        </w:trPr>
        <w:tc>
          <w:tcPr>
            <w:tcW w:w="1061" w:type="pct"/>
          </w:tcPr>
          <w:p w14:paraId="07867A73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364" w:type="pct"/>
          </w:tcPr>
          <w:p w14:paraId="4D144CCB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Enzymatic method</w:t>
            </w:r>
          </w:p>
        </w:tc>
        <w:tc>
          <w:tcPr>
            <w:tcW w:w="1515" w:type="pct"/>
          </w:tcPr>
          <w:p w14:paraId="1ED2D85F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Labospec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008AS</w:t>
            </w:r>
            <w:r w:rsidRPr="00FB64C5">
              <w:rPr>
                <w:rFonts w:ascii="Times New Roman" w:hAnsi="Times New Roman" w:cs="Times New Roman"/>
              </w:rPr>
              <w:br/>
              <w:t>(Hitachi/Japan)</w:t>
            </w:r>
          </w:p>
        </w:tc>
        <w:tc>
          <w:tcPr>
            <w:tcW w:w="1061" w:type="pct"/>
          </w:tcPr>
          <w:p w14:paraId="19C37913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Qualigen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TG</w:t>
            </w:r>
            <w:r w:rsidRPr="00FB64C5">
              <w:rPr>
                <w:rFonts w:ascii="Times New Roman" w:hAnsi="Times New Roman" w:cs="Times New Roman"/>
              </w:rPr>
              <w:br/>
              <w:t>(Sekisui/Japan)</w:t>
            </w:r>
          </w:p>
        </w:tc>
      </w:tr>
      <w:tr w:rsidR="006F3145" w:rsidRPr="00FB64C5" w14:paraId="389E4A60" w14:textId="77777777" w:rsidTr="00D92298">
        <w:trPr>
          <w:jc w:val="center"/>
        </w:trPr>
        <w:tc>
          <w:tcPr>
            <w:tcW w:w="1061" w:type="pct"/>
          </w:tcPr>
          <w:p w14:paraId="11804A98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1364" w:type="pct"/>
          </w:tcPr>
          <w:p w14:paraId="01BA59DA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Kinetic colorimetric assay</w:t>
            </w:r>
            <w:r w:rsidRPr="00FB64C5">
              <w:rPr>
                <w:rFonts w:ascii="Times New Roman" w:hAnsi="Times New Roman" w:cs="Times New Roman"/>
              </w:rPr>
              <w:br/>
              <w:t>(Jaffe)</w:t>
            </w:r>
          </w:p>
        </w:tc>
        <w:tc>
          <w:tcPr>
            <w:tcW w:w="1515" w:type="pct"/>
          </w:tcPr>
          <w:p w14:paraId="6515AF40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Cobas 8000 e602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  <w:tc>
          <w:tcPr>
            <w:tcW w:w="1061" w:type="pct"/>
          </w:tcPr>
          <w:p w14:paraId="0BF106CB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CREA</w:t>
            </w:r>
            <w:r w:rsidRPr="00FB64C5">
              <w:rPr>
                <w:rFonts w:ascii="Times New Roman" w:hAnsi="Times New Roman" w:cs="Times New Roman"/>
              </w:rPr>
              <w:br/>
              <w:t>(Roche/Germany)</w:t>
            </w:r>
          </w:p>
        </w:tc>
      </w:tr>
      <w:tr w:rsidR="006F3145" w:rsidRPr="00FB64C5" w14:paraId="3F2F6068" w14:textId="77777777" w:rsidTr="00D92298">
        <w:trPr>
          <w:jc w:val="center"/>
        </w:trPr>
        <w:tc>
          <w:tcPr>
            <w:tcW w:w="1061" w:type="pct"/>
          </w:tcPr>
          <w:p w14:paraId="2B981A4B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364" w:type="pct"/>
          </w:tcPr>
          <w:p w14:paraId="05358BC9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UV without P5P</w:t>
            </w:r>
            <w:r w:rsidRPr="00FB64C5">
              <w:rPr>
                <w:rFonts w:ascii="Times New Roman" w:hAnsi="Times New Roman" w:cs="Times New Roman"/>
              </w:rPr>
              <w:br/>
              <w:t>(JSCC reference method)</w:t>
            </w:r>
          </w:p>
        </w:tc>
        <w:tc>
          <w:tcPr>
            <w:tcW w:w="1515" w:type="pct"/>
          </w:tcPr>
          <w:p w14:paraId="72405E01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Labospec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008AS</w:t>
            </w:r>
            <w:r w:rsidRPr="00FB64C5">
              <w:rPr>
                <w:rFonts w:ascii="Times New Roman" w:hAnsi="Times New Roman" w:cs="Times New Roman"/>
              </w:rPr>
              <w:br/>
              <w:t>(Hitachi/Japan)</w:t>
            </w:r>
          </w:p>
        </w:tc>
        <w:tc>
          <w:tcPr>
            <w:tcW w:w="1061" w:type="pct"/>
          </w:tcPr>
          <w:p w14:paraId="2A635136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Qualigen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AST-L</w:t>
            </w:r>
            <w:r w:rsidRPr="00FB64C5">
              <w:rPr>
                <w:rFonts w:ascii="Times New Roman" w:hAnsi="Times New Roman" w:cs="Times New Roman"/>
              </w:rPr>
              <w:br/>
              <w:t>(Sekisui/Japan)</w:t>
            </w:r>
          </w:p>
        </w:tc>
      </w:tr>
      <w:tr w:rsidR="006F3145" w:rsidRPr="00FB64C5" w14:paraId="687D1EE3" w14:textId="77777777" w:rsidTr="00D92298">
        <w:trPr>
          <w:jc w:val="center"/>
        </w:trPr>
        <w:tc>
          <w:tcPr>
            <w:tcW w:w="1061" w:type="pct"/>
          </w:tcPr>
          <w:p w14:paraId="17923CD1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364" w:type="pct"/>
          </w:tcPr>
          <w:p w14:paraId="6033D8E5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r w:rsidRPr="00FB64C5">
              <w:rPr>
                <w:rFonts w:ascii="Times New Roman" w:hAnsi="Times New Roman" w:cs="Times New Roman"/>
              </w:rPr>
              <w:t>UV without P5P</w:t>
            </w:r>
            <w:r w:rsidRPr="00FB64C5">
              <w:rPr>
                <w:rFonts w:ascii="Times New Roman" w:hAnsi="Times New Roman" w:cs="Times New Roman"/>
              </w:rPr>
              <w:br/>
              <w:t>(JSCC reference method)</w:t>
            </w:r>
          </w:p>
        </w:tc>
        <w:tc>
          <w:tcPr>
            <w:tcW w:w="1515" w:type="pct"/>
          </w:tcPr>
          <w:p w14:paraId="4014A128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Labospec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008AS</w:t>
            </w:r>
            <w:r w:rsidRPr="00FB64C5">
              <w:rPr>
                <w:rFonts w:ascii="Times New Roman" w:hAnsi="Times New Roman" w:cs="Times New Roman"/>
              </w:rPr>
              <w:br/>
              <w:t>(Hitachi/Japan)</w:t>
            </w:r>
          </w:p>
        </w:tc>
        <w:tc>
          <w:tcPr>
            <w:tcW w:w="1061" w:type="pct"/>
          </w:tcPr>
          <w:p w14:paraId="72775ECF" w14:textId="77777777" w:rsidR="006F3145" w:rsidRPr="00FB64C5" w:rsidRDefault="006F3145" w:rsidP="00EF514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B64C5">
              <w:rPr>
                <w:rFonts w:ascii="Times New Roman" w:hAnsi="Times New Roman" w:cs="Times New Roman"/>
              </w:rPr>
              <w:t>Qualigent</w:t>
            </w:r>
            <w:proofErr w:type="spellEnd"/>
            <w:r w:rsidRPr="00FB64C5">
              <w:rPr>
                <w:rFonts w:ascii="Times New Roman" w:hAnsi="Times New Roman" w:cs="Times New Roman"/>
              </w:rPr>
              <w:t xml:space="preserve"> ALT-L</w:t>
            </w:r>
            <w:r w:rsidRPr="00FB64C5">
              <w:rPr>
                <w:rFonts w:ascii="Times New Roman" w:hAnsi="Times New Roman" w:cs="Times New Roman"/>
              </w:rPr>
              <w:br/>
              <w:t>(Sekisui/Japan)</w:t>
            </w:r>
          </w:p>
        </w:tc>
      </w:tr>
    </w:tbl>
    <w:p w14:paraId="3E109801" w14:textId="20345EB3" w:rsidR="006F3145" w:rsidRPr="00FB64C5" w:rsidRDefault="006F3145" w:rsidP="00EF5142">
      <w:pPr>
        <w:rPr>
          <w:rFonts w:ascii="Times New Roman" w:hAnsi="Times New Roman" w:cs="Times New Roman"/>
        </w:rPr>
      </w:pPr>
      <w:r w:rsidRPr="00FB64C5">
        <w:rPr>
          <w:rFonts w:ascii="Times New Roman" w:hAnsi="Times New Roman" w:cs="Times New Roman"/>
          <w:b/>
          <w:sz w:val="24"/>
        </w:rPr>
        <w:t xml:space="preserve">Source: </w:t>
      </w:r>
      <w:r w:rsidRPr="00FB64C5">
        <w:rPr>
          <w:rFonts w:ascii="Times New Roman" w:hAnsi="Times New Roman" w:cs="Times New Roman"/>
          <w:sz w:val="24"/>
        </w:rPr>
        <w:t>Korea National Health and Nutrition Examination Survey (KNHANES) Raw Data Utilization Guidelines, 2019-2023. Korea Disease Control and Prevention Agency. Available at: https://knhanes.kdca.go.kr/knhanes/dataAnlsGd/utztnGd.do</w:t>
      </w:r>
    </w:p>
    <w:p w14:paraId="716921FB" w14:textId="44541D95" w:rsidR="00382ABC" w:rsidRDefault="006F3145" w:rsidP="00EF5142">
      <w:pPr>
        <w:rPr>
          <w:rFonts w:ascii="Times New Roman" w:hAnsi="Times New Roman" w:cs="Times New Roman"/>
          <w:sz w:val="24"/>
        </w:rPr>
      </w:pPr>
      <w:r w:rsidRPr="00FB64C5">
        <w:rPr>
          <w:rFonts w:ascii="Times New Roman" w:hAnsi="Times New Roman" w:cs="Times New Roman"/>
          <w:b/>
          <w:sz w:val="24"/>
        </w:rPr>
        <w:t xml:space="preserve">Abbreviations: </w:t>
      </w:r>
      <w:r w:rsidRPr="00FB64C5">
        <w:rPr>
          <w:rFonts w:ascii="Times New Roman" w:hAnsi="Times New Roman" w:cs="Times New Roman"/>
          <w:sz w:val="24"/>
        </w:rPr>
        <w:t>ALT, alanine aminotransferase; AST, aspartate aminotransferase; HbA1c, glycated hemoglobin; HDL, high-density lipoprotein; HPLC, high-performance liquid chromatography; IDMS, isotope dilution mass spectrometry; IFCC, International Federation of Clinical Chemistry; JSCC, Japan Society of Clinical Chemistry; LDL, low-density lipoprotein; N/A, not applicable; P5P, pyridoxal-5-phosphate; UV, ultraviolet.</w:t>
      </w:r>
    </w:p>
    <w:p w14:paraId="7C580C00" w14:textId="77777777" w:rsidR="00E12CD4" w:rsidRDefault="00E12CD4" w:rsidP="00EF5142">
      <w:pPr>
        <w:rPr>
          <w:rFonts w:ascii="Times New Roman" w:hAnsi="Times New Roman" w:cs="Times New Roman"/>
          <w:sz w:val="24"/>
          <w:lang w:eastAsia="ko-KR"/>
        </w:rPr>
      </w:pPr>
    </w:p>
    <w:p w14:paraId="16C2B113" w14:textId="77777777" w:rsidR="00CA69D3" w:rsidRDefault="00CA69D3"/>
    <w:sectPr w:rsidR="00CA69D3" w:rsidSect="00E12C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75EE3" w14:textId="77777777" w:rsidR="00CA69D3" w:rsidRDefault="00CA69D3" w:rsidP="003537B3">
      <w:pPr>
        <w:spacing w:after="0" w:line="240" w:lineRule="auto"/>
      </w:pPr>
      <w:r>
        <w:separator/>
      </w:r>
    </w:p>
  </w:endnote>
  <w:endnote w:type="continuationSeparator" w:id="0">
    <w:p w14:paraId="3B737BB3" w14:textId="77777777" w:rsidR="00CA69D3" w:rsidRDefault="00CA69D3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CB30C" w14:textId="77777777" w:rsidR="00CA69D3" w:rsidRDefault="00CA69D3" w:rsidP="003537B3">
      <w:pPr>
        <w:spacing w:after="0" w:line="240" w:lineRule="auto"/>
      </w:pPr>
      <w:r>
        <w:separator/>
      </w:r>
    </w:p>
  </w:footnote>
  <w:footnote w:type="continuationSeparator" w:id="0">
    <w:p w14:paraId="1CC85DB0" w14:textId="77777777" w:rsidR="00CA69D3" w:rsidRDefault="00CA69D3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31DD"/>
    <w:rsid w:val="00045F3F"/>
    <w:rsid w:val="0006553F"/>
    <w:rsid w:val="000864E5"/>
    <w:rsid w:val="000A3E30"/>
    <w:rsid w:val="000B7C5C"/>
    <w:rsid w:val="000D6C36"/>
    <w:rsid w:val="000E16CB"/>
    <w:rsid w:val="00104C83"/>
    <w:rsid w:val="001129F5"/>
    <w:rsid w:val="001217E5"/>
    <w:rsid w:val="00155073"/>
    <w:rsid w:val="00163E66"/>
    <w:rsid w:val="001641F5"/>
    <w:rsid w:val="00175CC2"/>
    <w:rsid w:val="0019524E"/>
    <w:rsid w:val="001A7482"/>
    <w:rsid w:val="001E3295"/>
    <w:rsid w:val="001F6274"/>
    <w:rsid w:val="00203374"/>
    <w:rsid w:val="00203B52"/>
    <w:rsid w:val="00236AD8"/>
    <w:rsid w:val="00261199"/>
    <w:rsid w:val="002816B6"/>
    <w:rsid w:val="002A6AE5"/>
    <w:rsid w:val="002D5C66"/>
    <w:rsid w:val="0033057D"/>
    <w:rsid w:val="00345675"/>
    <w:rsid w:val="00345A2C"/>
    <w:rsid w:val="003537B3"/>
    <w:rsid w:val="00382ABC"/>
    <w:rsid w:val="00382F85"/>
    <w:rsid w:val="00394106"/>
    <w:rsid w:val="003A7014"/>
    <w:rsid w:val="003C0607"/>
    <w:rsid w:val="003D370A"/>
    <w:rsid w:val="003E0B06"/>
    <w:rsid w:val="003E36BC"/>
    <w:rsid w:val="00472C0F"/>
    <w:rsid w:val="004967D0"/>
    <w:rsid w:val="004A171B"/>
    <w:rsid w:val="004A60A5"/>
    <w:rsid w:val="004B0298"/>
    <w:rsid w:val="00533D82"/>
    <w:rsid w:val="00536C12"/>
    <w:rsid w:val="00552481"/>
    <w:rsid w:val="00557153"/>
    <w:rsid w:val="00562DD0"/>
    <w:rsid w:val="00574100"/>
    <w:rsid w:val="0059766A"/>
    <w:rsid w:val="005E7A3D"/>
    <w:rsid w:val="00646B91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46352"/>
    <w:rsid w:val="0078797B"/>
    <w:rsid w:val="00790B03"/>
    <w:rsid w:val="007A22F6"/>
    <w:rsid w:val="007D75F2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B4338"/>
    <w:rsid w:val="00AC435C"/>
    <w:rsid w:val="00AE5E44"/>
    <w:rsid w:val="00B03B37"/>
    <w:rsid w:val="00B37279"/>
    <w:rsid w:val="00B50ABB"/>
    <w:rsid w:val="00B93203"/>
    <w:rsid w:val="00BC34C8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A69D3"/>
    <w:rsid w:val="00CC4B90"/>
    <w:rsid w:val="00CD545F"/>
    <w:rsid w:val="00CE530E"/>
    <w:rsid w:val="00CF6318"/>
    <w:rsid w:val="00D0087F"/>
    <w:rsid w:val="00D03654"/>
    <w:rsid w:val="00D0612D"/>
    <w:rsid w:val="00D407A3"/>
    <w:rsid w:val="00D45A1A"/>
    <w:rsid w:val="00D86389"/>
    <w:rsid w:val="00D92298"/>
    <w:rsid w:val="00DD66E4"/>
    <w:rsid w:val="00DE5BD8"/>
    <w:rsid w:val="00DE6B4A"/>
    <w:rsid w:val="00DF424C"/>
    <w:rsid w:val="00E03B5A"/>
    <w:rsid w:val="00E044DD"/>
    <w:rsid w:val="00E12CD4"/>
    <w:rsid w:val="00E532F0"/>
    <w:rsid w:val="00E63EA2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2</cp:revision>
  <dcterms:created xsi:type="dcterms:W3CDTF">2026-01-14T04:47:00Z</dcterms:created>
  <dcterms:modified xsi:type="dcterms:W3CDTF">2026-05-11T15:37:00Z</dcterms:modified>
</cp:coreProperties>
</file>